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07BFC" w14:textId="29886A45" w:rsidR="00F01874" w:rsidRDefault="00F01874"/>
    <w:p w14:paraId="71619B3A" w14:textId="2E08D1D1" w:rsidR="00FD6A39" w:rsidRPr="00664B45" w:rsidRDefault="00C65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</w:t>
      </w:r>
      <w:r w:rsidR="00664B45">
        <w:rPr>
          <w:rFonts w:ascii="Times New Roman" w:hAnsi="Times New Roman" w:cs="Times New Roman"/>
          <w:sz w:val="24"/>
          <w:szCs w:val="24"/>
        </w:rPr>
        <w:t>Comparison using the same twenty-six-day length of time. Time period for routine peer approach was at the beginning of the fiscal year, between (October 2</w:t>
      </w:r>
      <w:r w:rsidR="000533AE">
        <w:rPr>
          <w:rFonts w:ascii="Times New Roman" w:hAnsi="Times New Roman" w:cs="Times New Roman"/>
          <w:sz w:val="24"/>
          <w:szCs w:val="24"/>
        </w:rPr>
        <w:t>, 2017</w:t>
      </w:r>
      <w:r w:rsidR="00664B45">
        <w:rPr>
          <w:rFonts w:ascii="Times New Roman" w:hAnsi="Times New Roman" w:cs="Times New Roman"/>
          <w:sz w:val="24"/>
          <w:szCs w:val="24"/>
        </w:rPr>
        <w:t xml:space="preserve"> and </w:t>
      </w:r>
      <w:r w:rsidR="000533AE">
        <w:rPr>
          <w:rFonts w:ascii="Times New Roman" w:hAnsi="Times New Roman" w:cs="Times New Roman"/>
          <w:sz w:val="24"/>
          <w:szCs w:val="24"/>
        </w:rPr>
        <w:t xml:space="preserve">October 27, 2017).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3955"/>
        <w:gridCol w:w="2160"/>
        <w:gridCol w:w="1800"/>
        <w:gridCol w:w="1800"/>
      </w:tblGrid>
      <w:tr w:rsidR="00FD6A39" w:rsidRPr="00FD6A39" w14:paraId="033A9F94" w14:textId="77777777" w:rsidTr="008E27FD">
        <w:trPr>
          <w:trHeight w:val="758"/>
        </w:trPr>
        <w:tc>
          <w:tcPr>
            <w:tcW w:w="3955" w:type="dxa"/>
          </w:tcPr>
          <w:p w14:paraId="529C848C" w14:textId="40A4A6AC" w:rsidR="00FD6A39" w:rsidRPr="00347633" w:rsidRDefault="00FD6A39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4763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s (N=3,187)</w:t>
            </w:r>
          </w:p>
        </w:tc>
        <w:tc>
          <w:tcPr>
            <w:tcW w:w="2160" w:type="dxa"/>
          </w:tcPr>
          <w:p w14:paraId="5995E086" w14:textId="3E283ED2" w:rsidR="00FD6A39" w:rsidRPr="00347633" w:rsidRDefault="00FD6A39" w:rsidP="00D873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4763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POA (N=2,503)</w:t>
            </w:r>
          </w:p>
        </w:tc>
        <w:tc>
          <w:tcPr>
            <w:tcW w:w="1800" w:type="dxa"/>
          </w:tcPr>
          <w:p w14:paraId="65D36392" w14:textId="197F7DC0" w:rsidR="00FD6A39" w:rsidRPr="00347633" w:rsidRDefault="00FD6A39" w:rsidP="00D873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4763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outine Peer Approach (N=684)</w:t>
            </w:r>
          </w:p>
        </w:tc>
        <w:tc>
          <w:tcPr>
            <w:tcW w:w="1800" w:type="dxa"/>
          </w:tcPr>
          <w:p w14:paraId="134FE93D" w14:textId="4C24D992" w:rsidR="00FD6A39" w:rsidRDefault="008E27FD" w:rsidP="00D873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-</w:t>
            </w:r>
            <w:r w:rsidR="00D873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uare</w:t>
            </w:r>
            <w:r w:rsidR="00FD6A39" w:rsidRPr="0034763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sts</w:t>
            </w:r>
            <w:r w:rsid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df)</w:t>
            </w:r>
          </w:p>
          <w:p w14:paraId="799FD1A5" w14:textId="7015E7B2" w:rsidR="003522CC" w:rsidRPr="008E27FD" w:rsidRDefault="003522CC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633" w:rsidRPr="00FD6A39" w14:paraId="172E8DC6" w14:textId="77777777" w:rsidTr="008E27FD">
        <w:trPr>
          <w:trHeight w:val="848"/>
        </w:trPr>
        <w:tc>
          <w:tcPr>
            <w:tcW w:w="3955" w:type="dxa"/>
          </w:tcPr>
          <w:p w14:paraId="4F35BEE4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e categories </w:t>
            </w:r>
          </w:p>
          <w:p w14:paraId="5BE90BA4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or younger </w:t>
            </w:r>
          </w:p>
          <w:p w14:paraId="7B08B552" w14:textId="1670891E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der than 20 </w:t>
            </w:r>
          </w:p>
        </w:tc>
        <w:tc>
          <w:tcPr>
            <w:tcW w:w="2160" w:type="dxa"/>
          </w:tcPr>
          <w:p w14:paraId="47B52DF9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494746" w14:textId="7BC17512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345 (13.8)</w:t>
            </w:r>
          </w:p>
          <w:p w14:paraId="182112B7" w14:textId="503FEF8B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6C9C5EE1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6058479" w14:textId="3EB97A7A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3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7D7ADB4" w14:textId="2CB7FD36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6.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EB8229C" w14:textId="77777777" w:rsidR="00D87354" w:rsidRDefault="00D87354" w:rsidP="00D873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57A87665" w14:textId="51077C63" w:rsidR="008E27FD" w:rsidRPr="00D87354" w:rsidRDefault="008E27FD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χ2 (1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40.47</w:t>
            </w:r>
          </w:p>
          <w:p w14:paraId="382FA736" w14:textId="544E747E" w:rsidR="00347633" w:rsidRPr="003522CC" w:rsidRDefault="003522CC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r w:rsidR="00347633" w:rsidRPr="003522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.001</w:t>
            </w: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47633" w:rsidRPr="00FD6A39" w14:paraId="1D2382B5" w14:textId="77777777" w:rsidTr="008E27FD">
        <w:trPr>
          <w:trHeight w:val="1115"/>
        </w:trPr>
        <w:tc>
          <w:tcPr>
            <w:tcW w:w="3955" w:type="dxa"/>
          </w:tcPr>
          <w:p w14:paraId="212776D8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ver previously tested</w:t>
            </w:r>
          </w:p>
          <w:p w14:paraId="0206FFE9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61942D0A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0AAC0EF6" w14:textId="0C90B699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2160" w:type="dxa"/>
          </w:tcPr>
          <w:p w14:paraId="09EEA327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2FC52A" w14:textId="09187289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804 (32.0)</w:t>
            </w:r>
          </w:p>
          <w:p w14:paraId="0BABC217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7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5C6AE90" w14:textId="57419A10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0 (0.4)</w:t>
            </w:r>
          </w:p>
        </w:tc>
        <w:tc>
          <w:tcPr>
            <w:tcW w:w="1800" w:type="dxa"/>
          </w:tcPr>
          <w:p w14:paraId="49E2C801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CB7DAA8" w14:textId="546BE2A5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44C4B9B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3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22390D2" w14:textId="4DFD345A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4B31C6D0" w14:textId="77777777" w:rsidR="00347633" w:rsidRDefault="00347633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23474264" w14:textId="273BC89E" w:rsidR="008E27FD" w:rsidRPr="008E27FD" w:rsidRDefault="008E27FD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χ2 (1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=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3.87</w:t>
            </w:r>
          </w:p>
          <w:p w14:paraId="08FD46DB" w14:textId="5873101F" w:rsidR="00347633" w:rsidRDefault="003522CC" w:rsidP="008E27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.001</w:t>
            </w:r>
          </w:p>
          <w:p w14:paraId="19779F35" w14:textId="7A7AD095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633" w:rsidRPr="00FD6A39" w14:paraId="036C2EB0" w14:textId="77777777" w:rsidTr="008E27FD">
        <w:trPr>
          <w:trHeight w:val="1430"/>
        </w:trPr>
        <w:tc>
          <w:tcPr>
            <w:tcW w:w="3955" w:type="dxa"/>
          </w:tcPr>
          <w:p w14:paraId="7DA2F2C7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umber of sex acts in the past week </w:t>
            </w:r>
          </w:p>
          <w:p w14:paraId="6F48B2E7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Low risk (&lt; 7 sex acts )</w:t>
            </w:r>
          </w:p>
          <w:p w14:paraId="53043670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Medium risk (7-21 sex acts)</w:t>
            </w:r>
          </w:p>
          <w:p w14:paraId="63A93D87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High risk (&gt; 21 sex acts)</w:t>
            </w:r>
          </w:p>
          <w:p w14:paraId="5D430901" w14:textId="6EAA51E3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2160" w:type="dxa"/>
          </w:tcPr>
          <w:p w14:paraId="78520E45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356DDE" w14:textId="61403C31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1.1)</w:t>
            </w:r>
          </w:p>
          <w:p w14:paraId="66C4B3F7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4.5)</w:t>
            </w:r>
          </w:p>
          <w:p w14:paraId="2338EE2A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3.1)</w:t>
            </w:r>
          </w:p>
          <w:p w14:paraId="6FBD6040" w14:textId="5A157628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32 (1.3)</w:t>
            </w:r>
          </w:p>
        </w:tc>
        <w:tc>
          <w:tcPr>
            <w:tcW w:w="1800" w:type="dxa"/>
          </w:tcPr>
          <w:p w14:paraId="2C1DBAAA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A1298FA" w14:textId="5471C84B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13.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6836B70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ABD7F82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.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F225EE0" w14:textId="72D14D34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67 (3.7)</w:t>
            </w:r>
          </w:p>
        </w:tc>
        <w:tc>
          <w:tcPr>
            <w:tcW w:w="1800" w:type="dxa"/>
          </w:tcPr>
          <w:p w14:paraId="533AD783" w14:textId="49147112" w:rsidR="008E27FD" w:rsidRDefault="008E27FD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042946F" w14:textId="77777777" w:rsidR="00D87354" w:rsidRDefault="00D87354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7E26928" w14:textId="3B8C2965" w:rsidR="008E27FD" w:rsidRPr="008E27FD" w:rsidRDefault="008E27FD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χ2 (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118.46</w:t>
            </w:r>
          </w:p>
          <w:p w14:paraId="63E8D894" w14:textId="55C18BFC" w:rsidR="008E27FD" w:rsidRPr="008E27FD" w:rsidRDefault="003522CC" w:rsidP="008E27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="00573C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  <w:p w14:paraId="749E994E" w14:textId="790F856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633" w:rsidRPr="00FD6A39" w14:paraId="3679FCFA" w14:textId="77777777" w:rsidTr="008E27FD">
        <w:trPr>
          <w:trHeight w:val="1420"/>
        </w:trPr>
        <w:tc>
          <w:tcPr>
            <w:tcW w:w="3955" w:type="dxa"/>
          </w:tcPr>
          <w:p w14:paraId="0A247B95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e of sex work  debut </w:t>
            </w:r>
          </w:p>
          <w:p w14:paraId="34A5BA47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Low risk ( ≥ 25 years old)</w:t>
            </w:r>
          </w:p>
          <w:p w14:paraId="54E803A4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Medium risk (20-24 years old)</w:t>
            </w:r>
          </w:p>
          <w:p w14:paraId="63E0A037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High risk (≤ 19 years old)</w:t>
            </w:r>
          </w:p>
          <w:p w14:paraId="5642B505" w14:textId="3B6F3E90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2160" w:type="dxa"/>
          </w:tcPr>
          <w:p w14:paraId="1808E1BE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F6584F0" w14:textId="27C8FB42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5.9)</w:t>
            </w:r>
          </w:p>
          <w:p w14:paraId="14A9A197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2.3)</w:t>
            </w:r>
          </w:p>
          <w:p w14:paraId="4AA8CC63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30.4)</w:t>
            </w:r>
          </w:p>
          <w:p w14:paraId="582770D5" w14:textId="48B5C416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D9086DA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BE25C7" w14:textId="477FD162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3BC0754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F71F8A8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C208A6B" w14:textId="025D3F65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5C48B3C" w14:textId="77777777" w:rsidR="00347633" w:rsidRDefault="00347633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712CE129" w14:textId="77777777" w:rsidR="003522CC" w:rsidRDefault="003522CC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80FDD8" w14:textId="0B1CD2EC" w:rsidR="008E27FD" w:rsidRPr="008E27FD" w:rsidRDefault="008E27FD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χ2 (2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216.78</w:t>
            </w:r>
          </w:p>
          <w:p w14:paraId="076B326C" w14:textId="7D241377" w:rsidR="00347633" w:rsidRPr="003522CC" w:rsidRDefault="003522CC" w:rsidP="003522C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="00573C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347633" w:rsidRPr="00FD6A39" w14:paraId="0B2B52D0" w14:textId="77777777" w:rsidTr="008E27FD">
        <w:trPr>
          <w:trHeight w:val="1160"/>
        </w:trPr>
        <w:tc>
          <w:tcPr>
            <w:tcW w:w="3955" w:type="dxa"/>
          </w:tcPr>
          <w:p w14:paraId="356052FC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ndom use at last sex act </w:t>
            </w:r>
          </w:p>
          <w:p w14:paraId="4B5C6CC8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Low risk (Yes)</w:t>
            </w:r>
          </w:p>
          <w:p w14:paraId="33C60954" w14:textId="77777777" w:rsidR="00347633" w:rsidRPr="00FD6A39" w:rsidRDefault="00347633" w:rsidP="00FD6A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High Risk (No)</w:t>
            </w:r>
          </w:p>
          <w:p w14:paraId="49AB68C8" w14:textId="4F6098BB" w:rsidR="00347633" w:rsidRPr="00FD6A39" w:rsidRDefault="00347633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2160" w:type="dxa"/>
          </w:tcPr>
          <w:p w14:paraId="4BF9DD0A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9437CF3" w14:textId="45F7BC26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4.1)</w:t>
            </w:r>
          </w:p>
          <w:p w14:paraId="6D1D4446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55.3)</w:t>
            </w:r>
          </w:p>
          <w:p w14:paraId="4FDF988C" w14:textId="16D13502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6 (0.6)</w:t>
            </w:r>
          </w:p>
        </w:tc>
        <w:tc>
          <w:tcPr>
            <w:tcW w:w="1800" w:type="dxa"/>
          </w:tcPr>
          <w:p w14:paraId="20015EE0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E1EC11D" w14:textId="25CF6278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.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CE34D20" w14:textId="77777777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3.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FEC0F2C" w14:textId="7712AB6C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821002C" w14:textId="77777777" w:rsidR="00347633" w:rsidRDefault="00347633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07D69F3" w14:textId="6BD4694B" w:rsidR="008E27FD" w:rsidRPr="008E27FD" w:rsidRDefault="008E27FD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χ2 (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147.11</w:t>
            </w:r>
          </w:p>
          <w:p w14:paraId="365652A4" w14:textId="6C0BC306" w:rsidR="008E27FD" w:rsidRPr="008E27FD" w:rsidRDefault="003522CC" w:rsidP="008E27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="00573C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  <w:p w14:paraId="2E0EDC6F" w14:textId="402DBD56" w:rsidR="00347633" w:rsidRPr="00347633" w:rsidRDefault="00347633" w:rsidP="00FD6A3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47633" w:rsidRPr="00FD6A39" w14:paraId="52F7FC9F" w14:textId="77777777" w:rsidTr="003522CC">
        <w:trPr>
          <w:trHeight w:val="1043"/>
        </w:trPr>
        <w:tc>
          <w:tcPr>
            <w:tcW w:w="3955" w:type="dxa"/>
          </w:tcPr>
          <w:p w14:paraId="0DA2724F" w14:textId="5C1E9B94" w:rsidR="00347633" w:rsidRPr="00927D46" w:rsidRDefault="00347633" w:rsidP="0034763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V Case finding rate (N=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,078</w:t>
            </w: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  <w:r w:rsidR="00927D46" w:rsidRP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0B10E52F" w14:textId="77777777" w:rsidR="008E27FD" w:rsidRPr="008E27FD" w:rsidRDefault="008E27FD" w:rsidP="008E2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Positive test result</w:t>
            </w:r>
          </w:p>
          <w:p w14:paraId="71EDEA4C" w14:textId="77777777" w:rsidR="008E27FD" w:rsidRDefault="008E27FD" w:rsidP="008E27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Negative test  result</w:t>
            </w:r>
          </w:p>
          <w:p w14:paraId="135FEAC6" w14:textId="727229E5" w:rsidR="008E27FD" w:rsidRPr="00FD6A39" w:rsidRDefault="008E27FD" w:rsidP="008E27FD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2160" w:type="dxa"/>
          </w:tcPr>
          <w:p w14:paraId="1E1C4CC9" w14:textId="77777777" w:rsidR="008E27FD" w:rsidRDefault="008E27FD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D125E9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5F7E7644" w14:textId="77777777" w:rsidR="008E27FD" w:rsidRDefault="008E27FD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,221 (89.2)</w:t>
            </w:r>
          </w:p>
          <w:p w14:paraId="61BE76D5" w14:textId="275B8321" w:rsidR="008E27FD" w:rsidRPr="00FD6A39" w:rsidRDefault="00D87354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 (0.5)</w:t>
            </w:r>
          </w:p>
        </w:tc>
        <w:tc>
          <w:tcPr>
            <w:tcW w:w="1800" w:type="dxa"/>
          </w:tcPr>
          <w:p w14:paraId="78B41D7F" w14:textId="77777777" w:rsidR="008E27FD" w:rsidRDefault="008E27FD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5622F27" w14:textId="78026833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CB2131B" w14:textId="77777777" w:rsidR="008E27FD" w:rsidRDefault="008E27FD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0 (91.7)</w:t>
            </w:r>
          </w:p>
          <w:p w14:paraId="62E1BF77" w14:textId="783F8F39" w:rsidR="00D87354" w:rsidRPr="00FD6A39" w:rsidRDefault="00D87354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 (1.7)</w:t>
            </w:r>
          </w:p>
        </w:tc>
        <w:tc>
          <w:tcPr>
            <w:tcW w:w="1800" w:type="dxa"/>
          </w:tcPr>
          <w:p w14:paraId="389EDC07" w14:textId="77777777" w:rsidR="008E27FD" w:rsidRDefault="008E27FD" w:rsidP="008E27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0F5F0000" w14:textId="4ED85FFA" w:rsidR="008E27FD" w:rsidRPr="008E27FD" w:rsidRDefault="008E27FD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>χ2 (1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E27F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3.07</w:t>
            </w:r>
          </w:p>
          <w:p w14:paraId="4A8FB9FF" w14:textId="1A45B4B1" w:rsidR="008E27FD" w:rsidRPr="008E27FD" w:rsidRDefault="003522CC" w:rsidP="008E27F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="00573C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E27FD" w:rsidRPr="008E27F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  <w:p w14:paraId="097B1C43" w14:textId="4B92BEAE" w:rsidR="00347633" w:rsidRPr="00FD6A39" w:rsidRDefault="00347633" w:rsidP="008E27F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47633" w:rsidRPr="00FD6A39" w14:paraId="7304C726" w14:textId="77777777" w:rsidTr="00D87354">
        <w:trPr>
          <w:trHeight w:val="998"/>
        </w:trPr>
        <w:tc>
          <w:tcPr>
            <w:tcW w:w="3955" w:type="dxa"/>
          </w:tcPr>
          <w:p w14:paraId="0187B7EF" w14:textId="3D8ED0C3" w:rsidR="00347633" w:rsidRPr="00FD6A39" w:rsidRDefault="00347633" w:rsidP="0034763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nked to treatment  ((N=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15</w:t>
            </w: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  <w:r w:rsidR="00927D46" w:rsidRP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 w14:paraId="4EA7F27D" w14:textId="77777777" w:rsidR="00347633" w:rsidRPr="00FD6A39" w:rsidRDefault="00347633" w:rsidP="0034763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14:paraId="76791659" w14:textId="1C0E74C3" w:rsidR="00347633" w:rsidRPr="00FD6A39" w:rsidRDefault="00347633" w:rsidP="0034763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60" w:type="dxa"/>
          </w:tcPr>
          <w:p w14:paraId="1084CAA0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E5CE15B" w14:textId="29467F0C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1 (4.1)</w:t>
            </w:r>
          </w:p>
          <w:p w14:paraId="1E5B43E7" w14:textId="5C3E2D29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5.9)</w:t>
            </w:r>
          </w:p>
        </w:tc>
        <w:tc>
          <w:tcPr>
            <w:tcW w:w="1800" w:type="dxa"/>
          </w:tcPr>
          <w:p w14:paraId="547913DD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D6EBA2" w14:textId="6BB6877F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E48BA3A" w14:textId="6E1A7A71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.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66ED683" w14:textId="317D8B08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4043D22E" w14:textId="5DE6CBDE" w:rsidR="00D87354" w:rsidRPr="00D87354" w:rsidRDefault="00D87354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χ2 (1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= 8.64</w:t>
            </w:r>
          </w:p>
          <w:p w14:paraId="371D1D96" w14:textId="5D484E3F" w:rsidR="00347633" w:rsidRPr="00D87354" w:rsidRDefault="003522CC" w:rsidP="00D873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= </w:t>
            </w:r>
            <w:r w:rsidR="00D8735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3</w:t>
            </w:r>
          </w:p>
        </w:tc>
      </w:tr>
      <w:tr w:rsidR="00347633" w:rsidRPr="00FD6A39" w14:paraId="0F1883AB" w14:textId="77777777" w:rsidTr="00D87354">
        <w:trPr>
          <w:trHeight w:val="800"/>
        </w:trPr>
        <w:tc>
          <w:tcPr>
            <w:tcW w:w="3955" w:type="dxa"/>
          </w:tcPr>
          <w:p w14:paraId="1A912EAB" w14:textId="2D091C2B" w:rsidR="00347633" w:rsidRPr="00FD6A39" w:rsidRDefault="00347633" w:rsidP="0034763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Treatment initiation (N=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15</w:t>
            </w: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  <w:r w:rsidR="00927D46" w:rsidRP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 w14:paraId="4EB81C1B" w14:textId="77777777" w:rsidR="00347633" w:rsidRPr="00FD6A39" w:rsidRDefault="00347633" w:rsidP="0034763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14:paraId="1BE365BD" w14:textId="081B0450" w:rsidR="00347633" w:rsidRPr="00FD6A39" w:rsidRDefault="00347633" w:rsidP="0034763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60" w:type="dxa"/>
          </w:tcPr>
          <w:p w14:paraId="25D0C486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4143B1" w14:textId="55100885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57 (2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DC2C838" w14:textId="57CEE85E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78ACFD77" w14:textId="77777777" w:rsidR="00347633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741B8B3" w14:textId="6533360A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487F967" w14:textId="3F578863" w:rsidR="00347633" w:rsidRPr="00FD6A39" w:rsidRDefault="00347633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.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20C6EF5A" w14:textId="77777777" w:rsidR="00347633" w:rsidRDefault="00347633" w:rsidP="0034763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C94551C" w14:textId="7A27D983" w:rsidR="00D87354" w:rsidRPr="00D87354" w:rsidRDefault="00D87354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χ2 (1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87354">
              <w:rPr>
                <w:rFonts w:ascii="Times New Roman" w:eastAsia="Calibri" w:hAnsi="Times New Roman" w:cs="Times New Roman"/>
                <w:sz w:val="24"/>
                <w:szCs w:val="24"/>
              </w:rPr>
              <w:t>= 8.64</w:t>
            </w:r>
          </w:p>
          <w:p w14:paraId="5F77B99C" w14:textId="4FDC39D5" w:rsidR="00347633" w:rsidRPr="00FD6A39" w:rsidRDefault="003522CC" w:rsidP="00D8735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= </w:t>
            </w:r>
            <w:r w:rsidR="00D87354">
              <w:rPr>
                <w:rFonts w:ascii="Times New Roman" w:eastAsia="Calibri" w:hAnsi="Times New Roman" w:cs="Times New Roman"/>
                <w:sz w:val="24"/>
                <w:szCs w:val="24"/>
              </w:rPr>
              <w:t>.316</w:t>
            </w:r>
          </w:p>
        </w:tc>
      </w:tr>
    </w:tbl>
    <w:p w14:paraId="59EAD93D" w14:textId="4E8F7330" w:rsidR="00927D46" w:rsidRDefault="00927D46" w:rsidP="00C95E6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bookmarkStart w:id="0" w:name="_Hlk51010940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8E27FD">
        <w:rPr>
          <w:rFonts w:ascii="Times New Roman" w:eastAsia="Calibri" w:hAnsi="Times New Roman" w:cs="Times New Roman"/>
          <w:sz w:val="20"/>
          <w:szCs w:val="20"/>
        </w:rPr>
        <w:t>Missing categor</w:t>
      </w:r>
      <w:r>
        <w:rPr>
          <w:rFonts w:ascii="Times New Roman" w:eastAsia="Calibri" w:hAnsi="Times New Roman" w:cs="Times New Roman"/>
          <w:sz w:val="20"/>
          <w:szCs w:val="20"/>
        </w:rPr>
        <w:t xml:space="preserve">y </w:t>
      </w:r>
      <w:r w:rsidRPr="008E27FD">
        <w:rPr>
          <w:rFonts w:ascii="Times New Roman" w:eastAsia="Calibri" w:hAnsi="Times New Roman" w:cs="Times New Roman"/>
          <w:sz w:val="20"/>
          <w:szCs w:val="20"/>
        </w:rPr>
        <w:t>excluded from statistical tests</w:t>
      </w:r>
    </w:p>
    <w:p w14:paraId="182B0DED" w14:textId="0CC0C24E" w:rsidR="00C95E66" w:rsidRPr="00C95E66" w:rsidRDefault="00927D46" w:rsidP="00C95E6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b </w:t>
      </w:r>
      <w:r w:rsidR="00C95E66" w:rsidRPr="00C95E66">
        <w:rPr>
          <w:rFonts w:ascii="Times New Roman" w:eastAsia="Calibri" w:hAnsi="Times New Roman" w:cs="Times New Roman"/>
          <w:sz w:val="20"/>
          <w:szCs w:val="20"/>
        </w:rPr>
        <w:t>Among FSW who were tested</w:t>
      </w:r>
    </w:p>
    <w:p w14:paraId="46C1F1C6" w14:textId="4826FC3C" w:rsidR="00C95E66" w:rsidRDefault="00927D46" w:rsidP="00C95E6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c </w:t>
      </w:r>
      <w:r w:rsidR="00C95E66" w:rsidRPr="00C95E66">
        <w:rPr>
          <w:rFonts w:ascii="Times New Roman" w:eastAsia="Calibri" w:hAnsi="Times New Roman" w:cs="Times New Roman"/>
          <w:sz w:val="20"/>
          <w:szCs w:val="20"/>
        </w:rPr>
        <w:t>Among FSW who were</w:t>
      </w:r>
      <w:r w:rsidR="00C95E66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95E66" w:rsidRPr="00C95E66">
        <w:rPr>
          <w:rFonts w:ascii="Times New Roman" w:eastAsia="Calibri" w:hAnsi="Times New Roman" w:cs="Times New Roman"/>
          <w:sz w:val="20"/>
          <w:szCs w:val="20"/>
        </w:rPr>
        <w:t>newly diagnosed with HIV</w:t>
      </w:r>
    </w:p>
    <w:p w14:paraId="6B756CA7" w14:textId="136AA771" w:rsidR="008E27FD" w:rsidRPr="008E27FD" w:rsidRDefault="008E27FD" w:rsidP="008E27F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8E27FD">
        <w:rPr>
          <w:rFonts w:ascii="Times New Roman" w:eastAsia="Calibri" w:hAnsi="Times New Roman" w:cs="Times New Roman"/>
          <w:sz w:val="20"/>
          <w:szCs w:val="20"/>
        </w:rPr>
        <w:t xml:space="preserve">Bolded represents p &lt;0.05 </w:t>
      </w:r>
    </w:p>
    <w:bookmarkEnd w:id="0"/>
    <w:p w14:paraId="26451DFE" w14:textId="15FEC401" w:rsidR="000533AE" w:rsidRPr="00D87354" w:rsidRDefault="008E27FD" w:rsidP="00D87354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3C61461A" w14:textId="7ACB2A5C" w:rsidR="000533AE" w:rsidRDefault="000533AE"/>
    <w:p w14:paraId="5F25003C" w14:textId="18323A32" w:rsidR="000533AE" w:rsidRPr="00C65C16" w:rsidRDefault="00C65C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: </w:t>
      </w:r>
      <w:r w:rsidR="000533AE" w:rsidRPr="000533AE">
        <w:rPr>
          <w:rFonts w:ascii="Times New Roman" w:hAnsi="Times New Roman" w:cs="Times New Roman"/>
          <w:sz w:val="24"/>
          <w:szCs w:val="24"/>
        </w:rPr>
        <w:t xml:space="preserve">Comparison using the same twenty-six-day length of time. Time period for routine peer approach was </w:t>
      </w:r>
      <w:r w:rsidR="002B50CE">
        <w:rPr>
          <w:rFonts w:ascii="Times New Roman" w:hAnsi="Times New Roman" w:cs="Times New Roman"/>
          <w:sz w:val="24"/>
          <w:szCs w:val="24"/>
        </w:rPr>
        <w:t>a</w:t>
      </w:r>
      <w:r w:rsidR="000533AE">
        <w:rPr>
          <w:rFonts w:ascii="Times New Roman" w:hAnsi="Times New Roman" w:cs="Times New Roman"/>
          <w:sz w:val="24"/>
          <w:szCs w:val="24"/>
        </w:rPr>
        <w:t xml:space="preserve"> twenty-six-day period before the implementation of EPOA</w:t>
      </w:r>
      <w:r w:rsidR="000533AE" w:rsidRPr="000533AE">
        <w:rPr>
          <w:rFonts w:ascii="Times New Roman" w:hAnsi="Times New Roman" w:cs="Times New Roman"/>
          <w:sz w:val="24"/>
          <w:szCs w:val="24"/>
        </w:rPr>
        <w:t>, between (</w:t>
      </w:r>
      <w:r w:rsidR="000533AE">
        <w:rPr>
          <w:rFonts w:ascii="Times New Roman" w:hAnsi="Times New Roman" w:cs="Times New Roman"/>
          <w:sz w:val="24"/>
          <w:szCs w:val="24"/>
        </w:rPr>
        <w:t>February</w:t>
      </w:r>
      <w:r w:rsidR="000533AE" w:rsidRPr="000533AE">
        <w:rPr>
          <w:rFonts w:ascii="Times New Roman" w:hAnsi="Times New Roman" w:cs="Times New Roman"/>
          <w:sz w:val="24"/>
          <w:szCs w:val="24"/>
        </w:rPr>
        <w:t xml:space="preserve"> </w:t>
      </w:r>
      <w:r w:rsidR="002B50CE">
        <w:rPr>
          <w:rFonts w:ascii="Times New Roman" w:hAnsi="Times New Roman" w:cs="Times New Roman"/>
          <w:sz w:val="24"/>
          <w:szCs w:val="24"/>
        </w:rPr>
        <w:t>01</w:t>
      </w:r>
      <w:r w:rsidR="000533AE" w:rsidRPr="000533AE">
        <w:rPr>
          <w:rFonts w:ascii="Times New Roman" w:hAnsi="Times New Roman" w:cs="Times New Roman"/>
          <w:sz w:val="24"/>
          <w:szCs w:val="24"/>
        </w:rPr>
        <w:t>, 201</w:t>
      </w:r>
      <w:r w:rsidR="000533AE">
        <w:rPr>
          <w:rFonts w:ascii="Times New Roman" w:hAnsi="Times New Roman" w:cs="Times New Roman"/>
          <w:sz w:val="24"/>
          <w:szCs w:val="24"/>
        </w:rPr>
        <w:t>8</w:t>
      </w:r>
      <w:r w:rsidR="000533AE" w:rsidRPr="000533AE">
        <w:rPr>
          <w:rFonts w:ascii="Times New Roman" w:hAnsi="Times New Roman" w:cs="Times New Roman"/>
          <w:sz w:val="24"/>
          <w:szCs w:val="24"/>
        </w:rPr>
        <w:t xml:space="preserve"> and </w:t>
      </w:r>
      <w:r w:rsidR="002B50CE">
        <w:rPr>
          <w:rFonts w:ascii="Times New Roman" w:hAnsi="Times New Roman" w:cs="Times New Roman"/>
          <w:sz w:val="24"/>
          <w:szCs w:val="24"/>
        </w:rPr>
        <w:t>February</w:t>
      </w:r>
      <w:r w:rsidR="000533AE" w:rsidRPr="000533AE">
        <w:rPr>
          <w:rFonts w:ascii="Times New Roman" w:hAnsi="Times New Roman" w:cs="Times New Roman"/>
          <w:sz w:val="24"/>
          <w:szCs w:val="24"/>
        </w:rPr>
        <w:t xml:space="preserve"> </w:t>
      </w:r>
      <w:r w:rsidR="002B50CE">
        <w:rPr>
          <w:rFonts w:ascii="Times New Roman" w:hAnsi="Times New Roman" w:cs="Times New Roman"/>
          <w:sz w:val="24"/>
          <w:szCs w:val="24"/>
        </w:rPr>
        <w:t>26</w:t>
      </w:r>
      <w:r w:rsidR="000533AE" w:rsidRPr="000533AE">
        <w:rPr>
          <w:rFonts w:ascii="Times New Roman" w:hAnsi="Times New Roman" w:cs="Times New Roman"/>
          <w:sz w:val="24"/>
          <w:szCs w:val="24"/>
        </w:rPr>
        <w:t>, 201</w:t>
      </w:r>
      <w:r w:rsidR="000533AE">
        <w:rPr>
          <w:rFonts w:ascii="Times New Roman" w:hAnsi="Times New Roman" w:cs="Times New Roman"/>
          <w:sz w:val="24"/>
          <w:szCs w:val="24"/>
        </w:rPr>
        <w:t>8</w:t>
      </w:r>
      <w:r w:rsidR="000533AE" w:rsidRPr="000533AE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775"/>
        <w:gridCol w:w="1980"/>
        <w:gridCol w:w="1890"/>
        <w:gridCol w:w="1800"/>
      </w:tblGrid>
      <w:tr w:rsidR="002B50CE" w:rsidRPr="00FD6A39" w14:paraId="6B1CA68B" w14:textId="77777777" w:rsidTr="003522CC">
        <w:trPr>
          <w:trHeight w:val="758"/>
        </w:trPr>
        <w:tc>
          <w:tcPr>
            <w:tcW w:w="3775" w:type="dxa"/>
          </w:tcPr>
          <w:p w14:paraId="4170CF7E" w14:textId="726780F4" w:rsidR="002B50CE" w:rsidRPr="00DC0D9D" w:rsidRDefault="002B50CE" w:rsidP="00B835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0D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s (N=4,182)</w:t>
            </w:r>
          </w:p>
        </w:tc>
        <w:tc>
          <w:tcPr>
            <w:tcW w:w="1980" w:type="dxa"/>
          </w:tcPr>
          <w:p w14:paraId="1FD4E087" w14:textId="60B26994" w:rsidR="002B50CE" w:rsidRPr="00DC0D9D" w:rsidRDefault="002B50CE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0D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POA (N=2,503)</w:t>
            </w:r>
          </w:p>
        </w:tc>
        <w:tc>
          <w:tcPr>
            <w:tcW w:w="1890" w:type="dxa"/>
          </w:tcPr>
          <w:p w14:paraId="44B66705" w14:textId="0D80A817" w:rsidR="002B50CE" w:rsidRPr="00DC0D9D" w:rsidRDefault="002B50CE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C0D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outine Peer Approach (N=1,679)</w:t>
            </w:r>
          </w:p>
        </w:tc>
        <w:tc>
          <w:tcPr>
            <w:tcW w:w="1800" w:type="dxa"/>
          </w:tcPr>
          <w:p w14:paraId="249B0BB3" w14:textId="103C3B37" w:rsidR="002B50CE" w:rsidRPr="00DC0D9D" w:rsidRDefault="003522CC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-square Tests</w:t>
            </w:r>
            <w:r w:rsid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df)</w:t>
            </w:r>
          </w:p>
        </w:tc>
      </w:tr>
      <w:tr w:rsidR="00DC0D9D" w:rsidRPr="00FD6A39" w14:paraId="32F1DB73" w14:textId="77777777" w:rsidTr="003522CC">
        <w:trPr>
          <w:trHeight w:val="848"/>
        </w:trPr>
        <w:tc>
          <w:tcPr>
            <w:tcW w:w="3775" w:type="dxa"/>
          </w:tcPr>
          <w:p w14:paraId="4C4DDB37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e categories </w:t>
            </w:r>
          </w:p>
          <w:p w14:paraId="61DFA58B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or younger </w:t>
            </w:r>
          </w:p>
          <w:p w14:paraId="452E1E81" w14:textId="5BDEBA28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lder than 20 </w:t>
            </w:r>
          </w:p>
        </w:tc>
        <w:tc>
          <w:tcPr>
            <w:tcW w:w="1980" w:type="dxa"/>
          </w:tcPr>
          <w:p w14:paraId="2DCF1A58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7E7A1D" w14:textId="2CC572BA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345 (13.8)</w:t>
            </w:r>
          </w:p>
          <w:p w14:paraId="15550605" w14:textId="0F1F6655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,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86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2431FD0C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DFA6EE" w14:textId="371E65BE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15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.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9D4A868" w14:textId="0A13DF6B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,36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1.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1E359AF" w14:textId="77777777" w:rsidR="003522CC" w:rsidRDefault="003522CC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3AAD28C" w14:textId="0B457F06" w:rsidR="00DC0D9D" w:rsidRPr="00BD0D57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χ2 (1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18.74</w:t>
            </w:r>
          </w:p>
          <w:p w14:paraId="6E4D9FA1" w14:textId="74F69108" w:rsidR="00DC0D9D" w:rsidRPr="00FD6A39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="00573C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C0D9D" w:rsidRPr="00FD6A39" w14:paraId="688413CB" w14:textId="77777777" w:rsidTr="003522CC">
        <w:trPr>
          <w:trHeight w:val="1134"/>
        </w:trPr>
        <w:tc>
          <w:tcPr>
            <w:tcW w:w="3775" w:type="dxa"/>
          </w:tcPr>
          <w:p w14:paraId="1AE0CE6D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ver previously tested</w:t>
            </w:r>
          </w:p>
          <w:p w14:paraId="3D5BF4BA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  <w:p w14:paraId="0BC86834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14:paraId="4C7EC6FC" w14:textId="22524432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980" w:type="dxa"/>
          </w:tcPr>
          <w:p w14:paraId="324F400D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72E02D4" w14:textId="409514E4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804 (32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B2F551C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67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6A4823F" w14:textId="01E0E1B3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0 (0.4)</w:t>
            </w:r>
          </w:p>
        </w:tc>
        <w:tc>
          <w:tcPr>
            <w:tcW w:w="1890" w:type="dxa"/>
          </w:tcPr>
          <w:p w14:paraId="50CC16D7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83F9E62" w14:textId="2E5A145E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71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0BABD332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88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025766A" w14:textId="59D1E47A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E37CE7E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35495FC6" w14:textId="12B38016" w:rsidR="00DC0D9D" w:rsidRPr="00BD0D57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χ2 (1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85.</w:t>
            </w:r>
            <w:r w:rsidR="00BD0D57"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59</w:t>
            </w:r>
          </w:p>
          <w:p w14:paraId="183C9DF2" w14:textId="31A07D60" w:rsidR="00DC0D9D" w:rsidRPr="00FD6A39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="00573C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C0D9D" w:rsidRPr="00FD6A39" w14:paraId="777F3A5D" w14:textId="77777777" w:rsidTr="003522CC">
        <w:trPr>
          <w:trHeight w:val="1656"/>
        </w:trPr>
        <w:tc>
          <w:tcPr>
            <w:tcW w:w="3775" w:type="dxa"/>
          </w:tcPr>
          <w:p w14:paraId="4BDA1FF2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umber of sex acts in the past week </w:t>
            </w:r>
          </w:p>
          <w:p w14:paraId="0A086CBF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Low risk (&lt; 7 sex acts )</w:t>
            </w:r>
          </w:p>
          <w:p w14:paraId="00408919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Medium risk (7-21 sex acts)</w:t>
            </w:r>
          </w:p>
          <w:p w14:paraId="46D82FEA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High risk (&gt; 21 sex acts)</w:t>
            </w:r>
          </w:p>
          <w:p w14:paraId="496D2C7D" w14:textId="6EB307D0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980" w:type="dxa"/>
          </w:tcPr>
          <w:p w14:paraId="764BD3AC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6FF308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A6F6A3" w14:textId="5604564F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1.1)</w:t>
            </w:r>
          </w:p>
          <w:p w14:paraId="6E508236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3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4.5)</w:t>
            </w:r>
          </w:p>
          <w:p w14:paraId="21A037E6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3.1)</w:t>
            </w:r>
          </w:p>
          <w:p w14:paraId="7C509465" w14:textId="1A8D23C9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32 (1.3)</w:t>
            </w:r>
          </w:p>
        </w:tc>
        <w:tc>
          <w:tcPr>
            <w:tcW w:w="1890" w:type="dxa"/>
          </w:tcPr>
          <w:p w14:paraId="08A577E7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FE94FE7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87D71E5" w14:textId="4EF59F33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30.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F8727A0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5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F07D8E7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.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3A59D07E" w14:textId="0B18DD1A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749954B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6C4C5DCF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0E33660D" w14:textId="3C5E8F7D" w:rsidR="00DC0D9D" w:rsidRPr="00BD0D57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χ2 (2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= 97.16</w:t>
            </w:r>
          </w:p>
          <w:p w14:paraId="22A03789" w14:textId="7F31B959" w:rsidR="00DC0D9D" w:rsidRPr="00FD6A39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="00573C6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C0D9D" w:rsidRPr="00FD6A39" w14:paraId="345195BB" w14:textId="77777777" w:rsidTr="003522CC">
        <w:trPr>
          <w:trHeight w:val="1420"/>
        </w:trPr>
        <w:tc>
          <w:tcPr>
            <w:tcW w:w="3775" w:type="dxa"/>
          </w:tcPr>
          <w:p w14:paraId="53D5706B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ge of sex work  debut </w:t>
            </w:r>
          </w:p>
          <w:p w14:paraId="3E469DF3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Low risk ( ≥ 25 years old)</w:t>
            </w:r>
          </w:p>
          <w:p w14:paraId="36264E64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Medium risk (20-24 years old)</w:t>
            </w:r>
          </w:p>
          <w:p w14:paraId="769A275E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High risk (≤ 19 years old)</w:t>
            </w:r>
          </w:p>
          <w:p w14:paraId="27CC732C" w14:textId="12E54793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980" w:type="dxa"/>
          </w:tcPr>
          <w:p w14:paraId="54E89006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6EAD77" w14:textId="78EA2705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5.9)</w:t>
            </w:r>
          </w:p>
          <w:p w14:paraId="20017AE2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2.3)</w:t>
            </w:r>
          </w:p>
          <w:p w14:paraId="73D402F8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30.4)</w:t>
            </w:r>
          </w:p>
          <w:p w14:paraId="696B2364" w14:textId="2782E040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68045B6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950710" w14:textId="79784872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.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E3CF3B6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14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.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35E738C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E39AD50" w14:textId="298380F3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DE67963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189B0338" w14:textId="65E925DD" w:rsidR="00DC0D9D" w:rsidRPr="00BD0D57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χ2 (2)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= 70.73</w:t>
            </w:r>
          </w:p>
          <w:p w14:paraId="15BAA4D1" w14:textId="0A5EFD60" w:rsidR="00DC0D9D" w:rsidRPr="00FD6A39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C0D9D" w:rsidRPr="00FD6A39" w14:paraId="55EA89C9" w14:textId="77777777" w:rsidTr="003522CC">
        <w:trPr>
          <w:trHeight w:val="1134"/>
        </w:trPr>
        <w:tc>
          <w:tcPr>
            <w:tcW w:w="3775" w:type="dxa"/>
          </w:tcPr>
          <w:p w14:paraId="3A6AB904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Condom use at last sex act </w:t>
            </w:r>
          </w:p>
          <w:p w14:paraId="2B4892A4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Low risk (Yes)</w:t>
            </w:r>
          </w:p>
          <w:p w14:paraId="1A2E5C4C" w14:textId="77777777" w:rsidR="00DC0D9D" w:rsidRPr="00FD6A39" w:rsidRDefault="00DC0D9D" w:rsidP="00B8351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High Risk (No)</w:t>
            </w:r>
          </w:p>
          <w:p w14:paraId="2F44B03F" w14:textId="7F97845B" w:rsidR="00DC0D9D" w:rsidRPr="00FD6A39" w:rsidRDefault="00DC0D9D" w:rsidP="00B8351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80" w:type="dxa"/>
          </w:tcPr>
          <w:p w14:paraId="6B70AA16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967F06" w14:textId="65724291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44.1)</w:t>
            </w:r>
          </w:p>
          <w:p w14:paraId="1F93FAA0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,3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55.3)</w:t>
            </w:r>
          </w:p>
          <w:p w14:paraId="792A321B" w14:textId="0B027FC1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6 (0.6)</w:t>
            </w:r>
          </w:p>
        </w:tc>
        <w:tc>
          <w:tcPr>
            <w:tcW w:w="1890" w:type="dxa"/>
          </w:tcPr>
          <w:p w14:paraId="24B30ACB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C6AE565" w14:textId="3666E6DA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5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.9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BEF364B" w14:textId="77777777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81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.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62D1321D" w14:textId="5302DCF2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0128C96" w14:textId="77777777" w:rsidR="00BD0D57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D803BC" w14:textId="62A8198D" w:rsidR="00DC0D9D" w:rsidRPr="00BD0D57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χ2 (</w:t>
            </w: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="00BD0D5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= </w:t>
            </w:r>
            <w:r w:rsidR="00BD0D57"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1.20</w:t>
            </w:r>
          </w:p>
          <w:p w14:paraId="0E7C6991" w14:textId="792AF29C" w:rsidR="00DC0D9D" w:rsidRPr="00FD6A39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p = .274</w:t>
            </w:r>
          </w:p>
        </w:tc>
      </w:tr>
      <w:tr w:rsidR="00B95631" w:rsidRPr="00FD6A39" w14:paraId="40951E0E" w14:textId="77777777" w:rsidTr="003522CC">
        <w:trPr>
          <w:trHeight w:val="413"/>
        </w:trPr>
        <w:tc>
          <w:tcPr>
            <w:tcW w:w="3775" w:type="dxa"/>
          </w:tcPr>
          <w:p w14:paraId="48AB9386" w14:textId="4B433DB2" w:rsidR="00B95631" w:rsidRPr="00927D46" w:rsidRDefault="00B95631" w:rsidP="00B95631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IV Case finding rate (N=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,999</w:t>
            </w: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  <w:r w:rsidR="00927D46" w:rsidRP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  <w:p w14:paraId="38E05367" w14:textId="77777777" w:rsidR="003522CC" w:rsidRPr="003522CC" w:rsidRDefault="003522CC" w:rsidP="003522C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Positive test result</w:t>
            </w:r>
          </w:p>
          <w:p w14:paraId="10EC68FE" w14:textId="77777777" w:rsidR="003522CC" w:rsidRPr="003522CC" w:rsidRDefault="003522CC" w:rsidP="003522C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Negative test  result</w:t>
            </w:r>
          </w:p>
          <w:p w14:paraId="2FC18F08" w14:textId="58849231" w:rsidR="003522CC" w:rsidRPr="003522CC" w:rsidRDefault="003522CC" w:rsidP="003522CC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980" w:type="dxa"/>
          </w:tcPr>
          <w:p w14:paraId="23D3399A" w14:textId="77777777" w:rsidR="003522CC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C49F4B8" w14:textId="77777777" w:rsidR="00B95631" w:rsidRDefault="00B95631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8</w:t>
            </w:r>
            <w:r w:rsidR="00352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10.7)</w:t>
            </w:r>
          </w:p>
          <w:p w14:paraId="12F6F8EB" w14:textId="77777777" w:rsidR="003522CC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,221 (88.8)</w:t>
            </w:r>
          </w:p>
          <w:p w14:paraId="2F98F841" w14:textId="2BB7A797" w:rsidR="003522CC" w:rsidRPr="00FD6A39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 (0.5)</w:t>
            </w:r>
          </w:p>
        </w:tc>
        <w:tc>
          <w:tcPr>
            <w:tcW w:w="1890" w:type="dxa"/>
          </w:tcPr>
          <w:p w14:paraId="57036DE4" w14:textId="77777777" w:rsidR="003522CC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F46BB7" w14:textId="77777777" w:rsidR="00B95631" w:rsidRDefault="00B95631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4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1D41F6C3" w14:textId="77777777" w:rsidR="003522CC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,346 (89.9)</w:t>
            </w:r>
          </w:p>
          <w:p w14:paraId="1A78A0FE" w14:textId="618BC20E" w:rsidR="003522CC" w:rsidRPr="00FD6A39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 (0.8)</w:t>
            </w:r>
          </w:p>
        </w:tc>
        <w:tc>
          <w:tcPr>
            <w:tcW w:w="1800" w:type="dxa"/>
          </w:tcPr>
          <w:p w14:paraId="076FB3DB" w14:textId="77777777" w:rsidR="003522CC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A9440B" w14:textId="7CC96D7D" w:rsidR="003522CC" w:rsidRPr="003522CC" w:rsidRDefault="003522CC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χ2 (1) = 1.83</w:t>
            </w:r>
          </w:p>
          <w:p w14:paraId="20C4FFC6" w14:textId="193B7C2B" w:rsidR="00B95631" w:rsidRPr="00FD6A39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= </w:t>
            </w:r>
            <w:r w:rsidR="00B95631">
              <w:rPr>
                <w:rFonts w:ascii="Times New Roman" w:eastAsia="Calibri" w:hAnsi="Times New Roman" w:cs="Times New Roman"/>
                <w:sz w:val="24"/>
                <w:szCs w:val="24"/>
              </w:rPr>
              <w:t>.17</w:t>
            </w:r>
            <w:r w:rsidR="003522C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DC0D9D" w:rsidRPr="00FD6A39" w14:paraId="009DD72A" w14:textId="77777777" w:rsidTr="00BD0D57">
        <w:trPr>
          <w:trHeight w:val="836"/>
        </w:trPr>
        <w:tc>
          <w:tcPr>
            <w:tcW w:w="3775" w:type="dxa"/>
          </w:tcPr>
          <w:p w14:paraId="66C12784" w14:textId="15F17101" w:rsidR="00DC0D9D" w:rsidRPr="00FD6A39" w:rsidRDefault="00DC0D9D" w:rsidP="00B956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inked to treatment  ((N=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08</w:t>
            </w: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  <w:r w:rsidR="00927D46" w:rsidRP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 w14:paraId="1B15E5AC" w14:textId="77777777" w:rsidR="00DC0D9D" w:rsidRPr="00FD6A39" w:rsidRDefault="00DC0D9D" w:rsidP="00B956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14:paraId="567EA3E4" w14:textId="3218AE7C" w:rsidR="00DC0D9D" w:rsidRPr="00FD6A39" w:rsidRDefault="00DC0D9D" w:rsidP="00B956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80" w:type="dxa"/>
          </w:tcPr>
          <w:p w14:paraId="36BF26B8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0F7383" w14:textId="44922C6D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11 (4.1)</w:t>
            </w:r>
          </w:p>
          <w:p w14:paraId="536244F5" w14:textId="39CF3C23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5.9)</w:t>
            </w:r>
          </w:p>
        </w:tc>
        <w:tc>
          <w:tcPr>
            <w:tcW w:w="1890" w:type="dxa"/>
          </w:tcPr>
          <w:p w14:paraId="115552B6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35A1CD" w14:textId="0DE12501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7BFC50C1" w14:textId="328D1336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5.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3DF64EAC" w14:textId="77777777" w:rsidR="00BD0D57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36093AB" w14:textId="3CCA74F9" w:rsidR="00DC0D9D" w:rsidRPr="00BD0D57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>χ2 (1) = 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.58</w:t>
            </w:r>
          </w:p>
          <w:p w14:paraId="19B2EF95" w14:textId="4A0345F6" w:rsidR="00DC0D9D" w:rsidRPr="00FD6A39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D0D5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="00DC0D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C0D9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DC0D9D" w:rsidRPr="00FD6A39" w14:paraId="0DD1BB71" w14:textId="77777777" w:rsidTr="00BD0D57">
        <w:trPr>
          <w:trHeight w:val="827"/>
        </w:trPr>
        <w:tc>
          <w:tcPr>
            <w:tcW w:w="3775" w:type="dxa"/>
          </w:tcPr>
          <w:p w14:paraId="4A0E8149" w14:textId="20771E81" w:rsidR="00DC0D9D" w:rsidRPr="00FD6A39" w:rsidRDefault="00DC0D9D" w:rsidP="00B956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reatment initiation (N=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408</w:t>
            </w:r>
            <w:r w:rsidRPr="00FD6A3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  <w:r w:rsidR="00927D46" w:rsidRPr="00927D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  <w:p w14:paraId="2982A051" w14:textId="77777777" w:rsidR="00DC0D9D" w:rsidRPr="00FD6A39" w:rsidRDefault="00DC0D9D" w:rsidP="00B956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  <w:p w14:paraId="14A2C76F" w14:textId="134D1241" w:rsidR="00DC0D9D" w:rsidRPr="00FD6A39" w:rsidRDefault="00DC0D9D" w:rsidP="00B9563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980" w:type="dxa"/>
          </w:tcPr>
          <w:p w14:paraId="363164DD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CE2A55" w14:textId="5EF34881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57 (21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43C99C4E" w14:textId="1C3AEC80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78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DDCB189" w14:textId="77777777" w:rsidR="00DC0D9D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BC59BF1" w14:textId="1FF7509F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 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.3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  <w:p w14:paraId="287E31E8" w14:textId="46FC66C2" w:rsidR="00DC0D9D" w:rsidRPr="00FD6A39" w:rsidRDefault="00DC0D9D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0 (85.7</w:t>
            </w:r>
            <w:r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02F63DA9" w14:textId="77777777" w:rsidR="00BD0D57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DBD8478" w14:textId="1AF34DA4" w:rsidR="00DC0D9D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522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χ2 (1) =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.93</w:t>
            </w:r>
          </w:p>
          <w:p w14:paraId="0C4D5565" w14:textId="223665B9" w:rsidR="00DC0D9D" w:rsidRPr="00FD6A39" w:rsidRDefault="00BD0D57" w:rsidP="00BD0D5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= </w:t>
            </w:r>
            <w:r w:rsidR="00DC0D9D" w:rsidRPr="00FD6A3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DC0D9D">
              <w:rPr>
                <w:rFonts w:ascii="Times New Roman" w:eastAsia="Calibri" w:hAnsi="Times New Roman" w:cs="Times New Roman"/>
                <w:sz w:val="24"/>
                <w:szCs w:val="24"/>
              </w:rPr>
              <w:t>087</w:t>
            </w:r>
          </w:p>
        </w:tc>
      </w:tr>
    </w:tbl>
    <w:p w14:paraId="67A835F9" w14:textId="77777777" w:rsidR="00927D46" w:rsidRPr="00927D46" w:rsidRDefault="00927D46" w:rsidP="00927D4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r w:rsidRPr="00927D46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927D46">
        <w:rPr>
          <w:rFonts w:ascii="Times New Roman" w:eastAsia="Calibri" w:hAnsi="Times New Roman" w:cs="Times New Roman"/>
          <w:sz w:val="20"/>
          <w:szCs w:val="20"/>
        </w:rPr>
        <w:t xml:space="preserve"> Missing category excluded from statistical tests</w:t>
      </w:r>
    </w:p>
    <w:p w14:paraId="3B2B7CAE" w14:textId="77777777" w:rsidR="00927D46" w:rsidRPr="00927D46" w:rsidRDefault="00927D46" w:rsidP="00927D4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27D46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b </w:t>
      </w:r>
      <w:r w:rsidRPr="00927D46">
        <w:rPr>
          <w:rFonts w:ascii="Times New Roman" w:eastAsia="Calibri" w:hAnsi="Times New Roman" w:cs="Times New Roman"/>
          <w:sz w:val="20"/>
          <w:szCs w:val="20"/>
        </w:rPr>
        <w:t>Among FSW who were tested</w:t>
      </w:r>
    </w:p>
    <w:p w14:paraId="0E5AF648" w14:textId="77777777" w:rsidR="00927D46" w:rsidRPr="00927D46" w:rsidRDefault="00927D46" w:rsidP="00927D4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27D46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c </w:t>
      </w:r>
      <w:r w:rsidRPr="00927D46">
        <w:rPr>
          <w:rFonts w:ascii="Times New Roman" w:eastAsia="Calibri" w:hAnsi="Times New Roman" w:cs="Times New Roman"/>
          <w:sz w:val="20"/>
          <w:szCs w:val="20"/>
        </w:rPr>
        <w:t>Among FSW who were newly diagnosed with HIV</w:t>
      </w:r>
    </w:p>
    <w:p w14:paraId="52A6DE2E" w14:textId="77777777" w:rsidR="00927D46" w:rsidRPr="00927D46" w:rsidRDefault="00927D46" w:rsidP="00927D46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927D46">
        <w:rPr>
          <w:rFonts w:ascii="Times New Roman" w:eastAsia="Calibri" w:hAnsi="Times New Roman" w:cs="Times New Roman"/>
          <w:sz w:val="20"/>
          <w:szCs w:val="20"/>
        </w:rPr>
        <w:t xml:space="preserve"> Bolded represents p &lt;0.05 </w:t>
      </w:r>
    </w:p>
    <w:p w14:paraId="0B181128" w14:textId="77777777" w:rsidR="002B50CE" w:rsidRDefault="002B50CE"/>
    <w:sectPr w:rsidR="002B50CE" w:rsidSect="008D7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A39"/>
    <w:rsid w:val="0000547C"/>
    <w:rsid w:val="0000607F"/>
    <w:rsid w:val="00011C21"/>
    <w:rsid w:val="00021C9F"/>
    <w:rsid w:val="00027B63"/>
    <w:rsid w:val="00027CC8"/>
    <w:rsid w:val="00031FCC"/>
    <w:rsid w:val="00037D03"/>
    <w:rsid w:val="00041513"/>
    <w:rsid w:val="00051D7D"/>
    <w:rsid w:val="000533AE"/>
    <w:rsid w:val="00060762"/>
    <w:rsid w:val="00062E78"/>
    <w:rsid w:val="0007176E"/>
    <w:rsid w:val="000736E3"/>
    <w:rsid w:val="000745EA"/>
    <w:rsid w:val="000756E7"/>
    <w:rsid w:val="00076BA3"/>
    <w:rsid w:val="0008377B"/>
    <w:rsid w:val="0008702C"/>
    <w:rsid w:val="00093570"/>
    <w:rsid w:val="000A08FF"/>
    <w:rsid w:val="000A5812"/>
    <w:rsid w:val="000B65E3"/>
    <w:rsid w:val="000C5317"/>
    <w:rsid w:val="000D2C0E"/>
    <w:rsid w:val="000E2D25"/>
    <w:rsid w:val="00104BF1"/>
    <w:rsid w:val="001111BB"/>
    <w:rsid w:val="0011344E"/>
    <w:rsid w:val="00113518"/>
    <w:rsid w:val="0012478F"/>
    <w:rsid w:val="00143646"/>
    <w:rsid w:val="001533E6"/>
    <w:rsid w:val="001642AF"/>
    <w:rsid w:val="00173532"/>
    <w:rsid w:val="00173E19"/>
    <w:rsid w:val="001809E3"/>
    <w:rsid w:val="00183D35"/>
    <w:rsid w:val="00184EC7"/>
    <w:rsid w:val="00190E73"/>
    <w:rsid w:val="00194BB1"/>
    <w:rsid w:val="00195D53"/>
    <w:rsid w:val="00196734"/>
    <w:rsid w:val="001A2278"/>
    <w:rsid w:val="001A462A"/>
    <w:rsid w:val="001A6F0A"/>
    <w:rsid w:val="001A75FD"/>
    <w:rsid w:val="001D6E05"/>
    <w:rsid w:val="001E232D"/>
    <w:rsid w:val="001F5159"/>
    <w:rsid w:val="001F6EA7"/>
    <w:rsid w:val="00206CCC"/>
    <w:rsid w:val="00207342"/>
    <w:rsid w:val="0021102A"/>
    <w:rsid w:val="00215B81"/>
    <w:rsid w:val="0023227F"/>
    <w:rsid w:val="0023503D"/>
    <w:rsid w:val="00243290"/>
    <w:rsid w:val="00245B9B"/>
    <w:rsid w:val="002461BB"/>
    <w:rsid w:val="00250850"/>
    <w:rsid w:val="00263921"/>
    <w:rsid w:val="002761C1"/>
    <w:rsid w:val="00276D9C"/>
    <w:rsid w:val="002853D9"/>
    <w:rsid w:val="00287340"/>
    <w:rsid w:val="00291817"/>
    <w:rsid w:val="002A44F2"/>
    <w:rsid w:val="002B2EFD"/>
    <w:rsid w:val="002B32B0"/>
    <w:rsid w:val="002B3DAC"/>
    <w:rsid w:val="002B50CE"/>
    <w:rsid w:val="002C1AD8"/>
    <w:rsid w:val="002C4A3B"/>
    <w:rsid w:val="002D3B2D"/>
    <w:rsid w:val="00300820"/>
    <w:rsid w:val="00316605"/>
    <w:rsid w:val="00321BC4"/>
    <w:rsid w:val="00322808"/>
    <w:rsid w:val="00330324"/>
    <w:rsid w:val="00330F6B"/>
    <w:rsid w:val="00343A60"/>
    <w:rsid w:val="00345DFA"/>
    <w:rsid w:val="00347633"/>
    <w:rsid w:val="00347660"/>
    <w:rsid w:val="00351051"/>
    <w:rsid w:val="003522CC"/>
    <w:rsid w:val="0036119C"/>
    <w:rsid w:val="0036423F"/>
    <w:rsid w:val="00377B32"/>
    <w:rsid w:val="003B3AAF"/>
    <w:rsid w:val="003C6584"/>
    <w:rsid w:val="003D075F"/>
    <w:rsid w:val="003D25E3"/>
    <w:rsid w:val="003E4BDA"/>
    <w:rsid w:val="003E58D7"/>
    <w:rsid w:val="003F1907"/>
    <w:rsid w:val="003F4B55"/>
    <w:rsid w:val="0040374F"/>
    <w:rsid w:val="00412F76"/>
    <w:rsid w:val="0042459E"/>
    <w:rsid w:val="00426CFF"/>
    <w:rsid w:val="00430D43"/>
    <w:rsid w:val="004331B4"/>
    <w:rsid w:val="0044057C"/>
    <w:rsid w:val="00446E3E"/>
    <w:rsid w:val="0046426C"/>
    <w:rsid w:val="004815A7"/>
    <w:rsid w:val="00490B56"/>
    <w:rsid w:val="00491230"/>
    <w:rsid w:val="004941E7"/>
    <w:rsid w:val="00495FCE"/>
    <w:rsid w:val="004A33C8"/>
    <w:rsid w:val="004A5104"/>
    <w:rsid w:val="004A6352"/>
    <w:rsid w:val="004A6F1A"/>
    <w:rsid w:val="004B3F58"/>
    <w:rsid w:val="004B7098"/>
    <w:rsid w:val="004C10EF"/>
    <w:rsid w:val="004C17D6"/>
    <w:rsid w:val="004C4EF5"/>
    <w:rsid w:val="004E0477"/>
    <w:rsid w:val="00500130"/>
    <w:rsid w:val="00507089"/>
    <w:rsid w:val="00507FDF"/>
    <w:rsid w:val="00515242"/>
    <w:rsid w:val="00517689"/>
    <w:rsid w:val="00521301"/>
    <w:rsid w:val="00521CC9"/>
    <w:rsid w:val="00526406"/>
    <w:rsid w:val="00530356"/>
    <w:rsid w:val="00532317"/>
    <w:rsid w:val="00533C44"/>
    <w:rsid w:val="00562CB5"/>
    <w:rsid w:val="00566CD7"/>
    <w:rsid w:val="00567B17"/>
    <w:rsid w:val="0057249A"/>
    <w:rsid w:val="00573C66"/>
    <w:rsid w:val="00574DDF"/>
    <w:rsid w:val="0057777C"/>
    <w:rsid w:val="00583280"/>
    <w:rsid w:val="005837E3"/>
    <w:rsid w:val="00587228"/>
    <w:rsid w:val="00587E80"/>
    <w:rsid w:val="005B1981"/>
    <w:rsid w:val="005B228C"/>
    <w:rsid w:val="005B60C4"/>
    <w:rsid w:val="005C5DE8"/>
    <w:rsid w:val="005D13F2"/>
    <w:rsid w:val="005D3E2E"/>
    <w:rsid w:val="005E0EA8"/>
    <w:rsid w:val="005E1B97"/>
    <w:rsid w:val="005E76AD"/>
    <w:rsid w:val="00607516"/>
    <w:rsid w:val="00607771"/>
    <w:rsid w:val="00612970"/>
    <w:rsid w:val="00612F4C"/>
    <w:rsid w:val="00616669"/>
    <w:rsid w:val="00621435"/>
    <w:rsid w:val="00637AD6"/>
    <w:rsid w:val="00642210"/>
    <w:rsid w:val="00644AEB"/>
    <w:rsid w:val="00647225"/>
    <w:rsid w:val="00652EF1"/>
    <w:rsid w:val="00654076"/>
    <w:rsid w:val="00655A82"/>
    <w:rsid w:val="0065673D"/>
    <w:rsid w:val="006574FD"/>
    <w:rsid w:val="00660FCC"/>
    <w:rsid w:val="00664B45"/>
    <w:rsid w:val="00666D56"/>
    <w:rsid w:val="0068479B"/>
    <w:rsid w:val="0068627C"/>
    <w:rsid w:val="006908EB"/>
    <w:rsid w:val="00690EA7"/>
    <w:rsid w:val="00693366"/>
    <w:rsid w:val="006959FE"/>
    <w:rsid w:val="006A3E4C"/>
    <w:rsid w:val="006A74D6"/>
    <w:rsid w:val="006D25C1"/>
    <w:rsid w:val="006D48CE"/>
    <w:rsid w:val="006E2FAA"/>
    <w:rsid w:val="006E3295"/>
    <w:rsid w:val="006E7C0C"/>
    <w:rsid w:val="006F3D2E"/>
    <w:rsid w:val="00706369"/>
    <w:rsid w:val="00707263"/>
    <w:rsid w:val="00717171"/>
    <w:rsid w:val="0072390C"/>
    <w:rsid w:val="00726BE1"/>
    <w:rsid w:val="0073302F"/>
    <w:rsid w:val="00734237"/>
    <w:rsid w:val="00743375"/>
    <w:rsid w:val="007447BC"/>
    <w:rsid w:val="00747470"/>
    <w:rsid w:val="0075270B"/>
    <w:rsid w:val="00753583"/>
    <w:rsid w:val="00755D99"/>
    <w:rsid w:val="00756336"/>
    <w:rsid w:val="00761AD0"/>
    <w:rsid w:val="007646A0"/>
    <w:rsid w:val="00764CDE"/>
    <w:rsid w:val="007703C7"/>
    <w:rsid w:val="00776C45"/>
    <w:rsid w:val="00782095"/>
    <w:rsid w:val="007873A4"/>
    <w:rsid w:val="00791DD6"/>
    <w:rsid w:val="00794A2D"/>
    <w:rsid w:val="007955C7"/>
    <w:rsid w:val="00797031"/>
    <w:rsid w:val="007A38E0"/>
    <w:rsid w:val="007B55FA"/>
    <w:rsid w:val="007B6B75"/>
    <w:rsid w:val="007C0EFF"/>
    <w:rsid w:val="007C2B90"/>
    <w:rsid w:val="007C2C44"/>
    <w:rsid w:val="007C4397"/>
    <w:rsid w:val="007C657C"/>
    <w:rsid w:val="007C667B"/>
    <w:rsid w:val="007D134E"/>
    <w:rsid w:val="007E1A33"/>
    <w:rsid w:val="007F2CC5"/>
    <w:rsid w:val="007F7852"/>
    <w:rsid w:val="00812B4A"/>
    <w:rsid w:val="008214EB"/>
    <w:rsid w:val="00824AC4"/>
    <w:rsid w:val="00840F47"/>
    <w:rsid w:val="008418D5"/>
    <w:rsid w:val="0084711F"/>
    <w:rsid w:val="00847786"/>
    <w:rsid w:val="008617DE"/>
    <w:rsid w:val="008621A8"/>
    <w:rsid w:val="00863555"/>
    <w:rsid w:val="00874FC9"/>
    <w:rsid w:val="0087763F"/>
    <w:rsid w:val="00882515"/>
    <w:rsid w:val="00886C7D"/>
    <w:rsid w:val="00887BAF"/>
    <w:rsid w:val="00895ED8"/>
    <w:rsid w:val="00897C92"/>
    <w:rsid w:val="008A218F"/>
    <w:rsid w:val="008A25B9"/>
    <w:rsid w:val="008A42E2"/>
    <w:rsid w:val="008A5A8B"/>
    <w:rsid w:val="008A6B95"/>
    <w:rsid w:val="008A7F64"/>
    <w:rsid w:val="008C42A8"/>
    <w:rsid w:val="008C592F"/>
    <w:rsid w:val="008D2DD8"/>
    <w:rsid w:val="008D70CC"/>
    <w:rsid w:val="008E1FE4"/>
    <w:rsid w:val="008E27FD"/>
    <w:rsid w:val="008E78E8"/>
    <w:rsid w:val="008F098C"/>
    <w:rsid w:val="00900DBF"/>
    <w:rsid w:val="00902DB1"/>
    <w:rsid w:val="0090462F"/>
    <w:rsid w:val="009069CD"/>
    <w:rsid w:val="00907A5C"/>
    <w:rsid w:val="00915762"/>
    <w:rsid w:val="00927D46"/>
    <w:rsid w:val="00953135"/>
    <w:rsid w:val="00967026"/>
    <w:rsid w:val="00970F0F"/>
    <w:rsid w:val="00976DE8"/>
    <w:rsid w:val="009776EF"/>
    <w:rsid w:val="00981469"/>
    <w:rsid w:val="00981BA8"/>
    <w:rsid w:val="009823C4"/>
    <w:rsid w:val="00986486"/>
    <w:rsid w:val="009876AB"/>
    <w:rsid w:val="00990AC4"/>
    <w:rsid w:val="009A0273"/>
    <w:rsid w:val="009A06AA"/>
    <w:rsid w:val="009C3F37"/>
    <w:rsid w:val="009D4914"/>
    <w:rsid w:val="009D551F"/>
    <w:rsid w:val="009D68D4"/>
    <w:rsid w:val="009D7C6B"/>
    <w:rsid w:val="009E3282"/>
    <w:rsid w:val="009F1A0A"/>
    <w:rsid w:val="009F2B53"/>
    <w:rsid w:val="009F5B1B"/>
    <w:rsid w:val="00A0124B"/>
    <w:rsid w:val="00A04683"/>
    <w:rsid w:val="00A22214"/>
    <w:rsid w:val="00A27BD8"/>
    <w:rsid w:val="00A4062A"/>
    <w:rsid w:val="00A418A8"/>
    <w:rsid w:val="00A56729"/>
    <w:rsid w:val="00A57165"/>
    <w:rsid w:val="00A639F8"/>
    <w:rsid w:val="00A70771"/>
    <w:rsid w:val="00A716BE"/>
    <w:rsid w:val="00A754C7"/>
    <w:rsid w:val="00A84D3D"/>
    <w:rsid w:val="00A93E22"/>
    <w:rsid w:val="00A966EF"/>
    <w:rsid w:val="00AA52E0"/>
    <w:rsid w:val="00AA794E"/>
    <w:rsid w:val="00AB28D8"/>
    <w:rsid w:val="00AB41E8"/>
    <w:rsid w:val="00AB4423"/>
    <w:rsid w:val="00AB50CB"/>
    <w:rsid w:val="00AD2E2F"/>
    <w:rsid w:val="00AD5BBA"/>
    <w:rsid w:val="00AE025C"/>
    <w:rsid w:val="00AF1BE0"/>
    <w:rsid w:val="00AF4547"/>
    <w:rsid w:val="00AF456C"/>
    <w:rsid w:val="00AF5E8A"/>
    <w:rsid w:val="00B02614"/>
    <w:rsid w:val="00B14E34"/>
    <w:rsid w:val="00B216EA"/>
    <w:rsid w:val="00B36DDD"/>
    <w:rsid w:val="00B41E4E"/>
    <w:rsid w:val="00B4302C"/>
    <w:rsid w:val="00B459F7"/>
    <w:rsid w:val="00B51643"/>
    <w:rsid w:val="00B51AC4"/>
    <w:rsid w:val="00B55D43"/>
    <w:rsid w:val="00B70AFC"/>
    <w:rsid w:val="00B7697A"/>
    <w:rsid w:val="00B828DD"/>
    <w:rsid w:val="00B83234"/>
    <w:rsid w:val="00B86118"/>
    <w:rsid w:val="00B922A8"/>
    <w:rsid w:val="00B95631"/>
    <w:rsid w:val="00BA0570"/>
    <w:rsid w:val="00BA13F8"/>
    <w:rsid w:val="00BA1788"/>
    <w:rsid w:val="00BA3AC0"/>
    <w:rsid w:val="00BA59B3"/>
    <w:rsid w:val="00BB1718"/>
    <w:rsid w:val="00BC019A"/>
    <w:rsid w:val="00BC15FC"/>
    <w:rsid w:val="00BC2B73"/>
    <w:rsid w:val="00BC4A35"/>
    <w:rsid w:val="00BD0D57"/>
    <w:rsid w:val="00BD5D6D"/>
    <w:rsid w:val="00BE217F"/>
    <w:rsid w:val="00BE4AD0"/>
    <w:rsid w:val="00BE65E6"/>
    <w:rsid w:val="00BE6BD5"/>
    <w:rsid w:val="00BF4866"/>
    <w:rsid w:val="00BF488C"/>
    <w:rsid w:val="00C02E40"/>
    <w:rsid w:val="00C03D5D"/>
    <w:rsid w:val="00C1182A"/>
    <w:rsid w:val="00C15C8E"/>
    <w:rsid w:val="00C22213"/>
    <w:rsid w:val="00C231DA"/>
    <w:rsid w:val="00C31820"/>
    <w:rsid w:val="00C36323"/>
    <w:rsid w:val="00C468E2"/>
    <w:rsid w:val="00C51FD4"/>
    <w:rsid w:val="00C5639C"/>
    <w:rsid w:val="00C56F6C"/>
    <w:rsid w:val="00C617CB"/>
    <w:rsid w:val="00C64023"/>
    <w:rsid w:val="00C64CD9"/>
    <w:rsid w:val="00C65C16"/>
    <w:rsid w:val="00C72BC5"/>
    <w:rsid w:val="00C76E65"/>
    <w:rsid w:val="00C85C21"/>
    <w:rsid w:val="00C8646E"/>
    <w:rsid w:val="00C95E66"/>
    <w:rsid w:val="00CA7393"/>
    <w:rsid w:val="00CB1A67"/>
    <w:rsid w:val="00CB34FF"/>
    <w:rsid w:val="00CB38F5"/>
    <w:rsid w:val="00CC3DFA"/>
    <w:rsid w:val="00CD1C78"/>
    <w:rsid w:val="00CD7BB2"/>
    <w:rsid w:val="00CE2DDA"/>
    <w:rsid w:val="00CE6D4D"/>
    <w:rsid w:val="00CF12BE"/>
    <w:rsid w:val="00CF4AD9"/>
    <w:rsid w:val="00D01FE6"/>
    <w:rsid w:val="00D06543"/>
    <w:rsid w:val="00D5008D"/>
    <w:rsid w:val="00D51FD2"/>
    <w:rsid w:val="00D622E7"/>
    <w:rsid w:val="00D65A11"/>
    <w:rsid w:val="00D72A00"/>
    <w:rsid w:val="00D73892"/>
    <w:rsid w:val="00D75172"/>
    <w:rsid w:val="00D75FBD"/>
    <w:rsid w:val="00D85631"/>
    <w:rsid w:val="00D8727D"/>
    <w:rsid w:val="00D87354"/>
    <w:rsid w:val="00DA60F1"/>
    <w:rsid w:val="00DC0D9D"/>
    <w:rsid w:val="00DD599F"/>
    <w:rsid w:val="00DE7E13"/>
    <w:rsid w:val="00DF164A"/>
    <w:rsid w:val="00DF5C1D"/>
    <w:rsid w:val="00DF6EEC"/>
    <w:rsid w:val="00E032B0"/>
    <w:rsid w:val="00E07792"/>
    <w:rsid w:val="00E3729A"/>
    <w:rsid w:val="00E42B78"/>
    <w:rsid w:val="00E43DF1"/>
    <w:rsid w:val="00E46C7F"/>
    <w:rsid w:val="00E5331C"/>
    <w:rsid w:val="00E70F40"/>
    <w:rsid w:val="00E71168"/>
    <w:rsid w:val="00E72B08"/>
    <w:rsid w:val="00E759D1"/>
    <w:rsid w:val="00E92BD3"/>
    <w:rsid w:val="00E94848"/>
    <w:rsid w:val="00EC123D"/>
    <w:rsid w:val="00EC4431"/>
    <w:rsid w:val="00EC6A31"/>
    <w:rsid w:val="00EC7D13"/>
    <w:rsid w:val="00ED3FBA"/>
    <w:rsid w:val="00ED76DD"/>
    <w:rsid w:val="00EE1CBB"/>
    <w:rsid w:val="00EE3FBD"/>
    <w:rsid w:val="00EF7F61"/>
    <w:rsid w:val="00F011F2"/>
    <w:rsid w:val="00F01874"/>
    <w:rsid w:val="00F05971"/>
    <w:rsid w:val="00F10BDA"/>
    <w:rsid w:val="00F11A80"/>
    <w:rsid w:val="00F1669F"/>
    <w:rsid w:val="00F219FF"/>
    <w:rsid w:val="00F24BFC"/>
    <w:rsid w:val="00F25FCD"/>
    <w:rsid w:val="00F27368"/>
    <w:rsid w:val="00F27DEF"/>
    <w:rsid w:val="00F457F4"/>
    <w:rsid w:val="00F55565"/>
    <w:rsid w:val="00F741AF"/>
    <w:rsid w:val="00F74481"/>
    <w:rsid w:val="00F80E3A"/>
    <w:rsid w:val="00F81ED5"/>
    <w:rsid w:val="00F84002"/>
    <w:rsid w:val="00F8406F"/>
    <w:rsid w:val="00F93C9C"/>
    <w:rsid w:val="00F95D0E"/>
    <w:rsid w:val="00FB3A91"/>
    <w:rsid w:val="00FB67E0"/>
    <w:rsid w:val="00FC0E4F"/>
    <w:rsid w:val="00FC50F2"/>
    <w:rsid w:val="00FD6A39"/>
    <w:rsid w:val="00FE2143"/>
    <w:rsid w:val="00FE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FB698"/>
  <w15:chartTrackingRefBased/>
  <w15:docId w15:val="{91E635F3-5D70-4A54-99B6-A981A5694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6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6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A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Olawore</dc:creator>
  <cp:keywords/>
  <dc:description/>
  <cp:lastModifiedBy>Sola Olawore</cp:lastModifiedBy>
  <cp:revision>5</cp:revision>
  <dcterms:created xsi:type="dcterms:W3CDTF">2020-08-17T17:17:00Z</dcterms:created>
  <dcterms:modified xsi:type="dcterms:W3CDTF">2020-09-15T01:22:00Z</dcterms:modified>
</cp:coreProperties>
</file>